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D50AC" w14:textId="0336D5F9" w:rsidR="00E21EF9" w:rsidRPr="00BC7FCE" w:rsidRDefault="00E21EF9" w:rsidP="00E21EF9">
      <w:pPr>
        <w:spacing w:line="480" w:lineRule="auto"/>
        <w:jc w:val="both"/>
        <w:rPr>
          <w:rFonts w:asciiTheme="majorBidi" w:hAnsiTheme="majorBidi" w:cstheme="majorBidi"/>
        </w:rPr>
      </w:pPr>
      <w:r w:rsidRPr="00756F41">
        <w:rPr>
          <w:rFonts w:asciiTheme="majorBidi" w:hAnsiTheme="majorBidi" w:cstheme="majorBidi"/>
          <w:b/>
          <w:bCs/>
        </w:rPr>
        <w:t>S</w:t>
      </w:r>
      <w:r w:rsidR="00E626ED">
        <w:rPr>
          <w:rFonts w:asciiTheme="majorBidi" w:hAnsiTheme="majorBidi" w:cstheme="majorBidi"/>
          <w:b/>
          <w:bCs/>
        </w:rPr>
        <w:t>4</w:t>
      </w:r>
      <w:r w:rsidRPr="00756F41">
        <w:rPr>
          <w:rFonts w:asciiTheme="majorBidi" w:hAnsiTheme="majorBidi" w:cstheme="majorBidi"/>
          <w:b/>
          <w:bCs/>
        </w:rPr>
        <w:t xml:space="preserve"> Table. Univariate</w:t>
      </w:r>
      <w:r w:rsidRPr="00BC7FCE">
        <w:rPr>
          <w:rFonts w:asciiTheme="majorBidi" w:hAnsiTheme="majorBidi" w:cstheme="majorBidi"/>
          <w:b/>
          <w:bCs/>
        </w:rPr>
        <w:t xml:space="preserve"> and multivariate analyses of factors associated with hypoglycemia incidence.</w:t>
      </w:r>
      <w:r w:rsidRPr="00BC7FCE">
        <w:rPr>
          <w:rFonts w:asciiTheme="majorBidi" w:hAnsiTheme="majorBidi" w:cstheme="majorBidi"/>
        </w:rPr>
        <w:t xml:space="preserve"> </w:t>
      </w:r>
    </w:p>
    <w:tbl>
      <w:tblPr>
        <w:tblStyle w:val="TableGrid13"/>
        <w:tblW w:w="9776" w:type="dxa"/>
        <w:tblLook w:val="04A0" w:firstRow="1" w:lastRow="0" w:firstColumn="1" w:lastColumn="0" w:noHBand="0" w:noVBand="1"/>
      </w:tblPr>
      <w:tblGrid>
        <w:gridCol w:w="3823"/>
        <w:gridCol w:w="1701"/>
        <w:gridCol w:w="1417"/>
        <w:gridCol w:w="1418"/>
        <w:gridCol w:w="1417"/>
      </w:tblGrid>
      <w:tr w:rsidR="00E21EF9" w:rsidRPr="00BC7FCE" w14:paraId="28E87251" w14:textId="77777777" w:rsidTr="008033D4">
        <w:trPr>
          <w:trHeight w:val="269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CCB60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E323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Univariate analysis</w:t>
            </w:r>
          </w:p>
          <w:p w14:paraId="74209792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N=150</w:t>
            </w:r>
          </w:p>
          <w:p w14:paraId="2163A9E3" w14:textId="77777777" w:rsidR="00E21EF9" w:rsidRPr="00BC7FCE" w:rsidRDefault="00E21EF9" w:rsidP="008033D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92809" w14:textId="0199BAC1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Multivariate analysis </w:t>
            </w:r>
            <w:r w:rsidR="005A1043" w:rsidRPr="000410E1"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</w:p>
          <w:p w14:paraId="4E018815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N=150</w:t>
            </w:r>
          </w:p>
          <w:p w14:paraId="2BCE6AEB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21EF9" w:rsidRPr="00BC7FCE" w14:paraId="72A2F181" w14:textId="77777777" w:rsidTr="008033D4">
        <w:trPr>
          <w:trHeight w:val="269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690F" w14:textId="77777777" w:rsidR="00E21EF9" w:rsidRPr="00BC7FCE" w:rsidRDefault="00E21EF9" w:rsidP="008033D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96A45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Participants </w:t>
            </w:r>
          </w:p>
          <w:p w14:paraId="0B5EC2CB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3A49C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P-value</w:t>
            </w:r>
          </w:p>
          <w:p w14:paraId="02AEDDBA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CCF03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Β</w:t>
            </w:r>
          </w:p>
          <w:p w14:paraId="141E608A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6A4C50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P-value</w:t>
            </w:r>
          </w:p>
          <w:p w14:paraId="44FE80E0" w14:textId="77777777" w:rsidR="00E21EF9" w:rsidRPr="00BC7FCE" w:rsidRDefault="00E21EF9" w:rsidP="008033D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21EF9" w:rsidRPr="00BC7FCE" w14:paraId="5FA67DCC" w14:textId="77777777" w:rsidTr="008033D4">
        <w:tc>
          <w:tcPr>
            <w:tcW w:w="3823" w:type="dxa"/>
            <w:tcBorders>
              <w:top w:val="single" w:sz="4" w:space="0" w:color="auto"/>
            </w:tcBorders>
          </w:tcPr>
          <w:p w14:paraId="7017E3C9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Gender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5F8A9505" w14:textId="77777777" w:rsidR="00E21EF9" w:rsidRPr="00BC7FCE" w:rsidRDefault="00E21EF9" w:rsidP="00E21EF9">
            <w:pPr>
              <w:numPr>
                <w:ilvl w:val="0"/>
                <w:numId w:val="1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Male</w:t>
            </w:r>
          </w:p>
          <w:p w14:paraId="6283DC85" w14:textId="77777777" w:rsidR="00E21EF9" w:rsidRPr="00BC7FCE" w:rsidRDefault="00E21EF9" w:rsidP="00E21EF9">
            <w:pPr>
              <w:numPr>
                <w:ilvl w:val="0"/>
                <w:numId w:val="1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Femal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AFD63F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2FBB195C" w14:textId="3ECB7A06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5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6-48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37C8BC9C" w14:textId="3D0D64EC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4-30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F86C83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67AE24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2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058AA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302</w:t>
            </w:r>
          </w:p>
        </w:tc>
      </w:tr>
      <w:tr w:rsidR="00E21EF9" w:rsidRPr="00BC7FCE" w14:paraId="6FB1462E" w14:textId="77777777" w:rsidTr="008033D4">
        <w:tc>
          <w:tcPr>
            <w:tcW w:w="3823" w:type="dxa"/>
          </w:tcPr>
          <w:p w14:paraId="1134E7AF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Patient’s age group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35A8DF9E" w14:textId="77777777" w:rsidR="00E21EF9" w:rsidRPr="00BC7FCE" w:rsidRDefault="00E21EF9" w:rsidP="00E21EF9">
            <w:pPr>
              <w:numPr>
                <w:ilvl w:val="0"/>
                <w:numId w:val="6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lt; 12 years</w:t>
            </w:r>
          </w:p>
          <w:p w14:paraId="2A978F56" w14:textId="77777777" w:rsidR="00E21EF9" w:rsidRPr="00BC7FCE" w:rsidRDefault="00E21EF9" w:rsidP="00E21EF9">
            <w:pPr>
              <w:numPr>
                <w:ilvl w:val="0"/>
                <w:numId w:val="6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≥ 12 years</w:t>
            </w:r>
          </w:p>
        </w:tc>
        <w:tc>
          <w:tcPr>
            <w:tcW w:w="1701" w:type="dxa"/>
          </w:tcPr>
          <w:p w14:paraId="13628F0A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7164055" w14:textId="02249AE1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3.5</w:t>
            </w:r>
            <w:r w:rsidR="00E97E3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6-35.75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3BAEE495" w14:textId="61EEA1AE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3-30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3F83EA97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17</w:t>
            </w:r>
          </w:p>
        </w:tc>
        <w:tc>
          <w:tcPr>
            <w:tcW w:w="1418" w:type="dxa"/>
            <w:vAlign w:val="center"/>
          </w:tcPr>
          <w:p w14:paraId="42CB811E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142522B5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30727E17" w14:textId="77777777" w:rsidTr="008033D4">
        <w:tc>
          <w:tcPr>
            <w:tcW w:w="3823" w:type="dxa"/>
          </w:tcPr>
          <w:p w14:paraId="7EDE3709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BMI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DF25CDE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 0.218</w:t>
            </w:r>
          </w:p>
        </w:tc>
        <w:tc>
          <w:tcPr>
            <w:tcW w:w="1417" w:type="dxa"/>
            <w:vAlign w:val="center"/>
          </w:tcPr>
          <w:p w14:paraId="45E16938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1418" w:type="dxa"/>
            <w:vAlign w:val="center"/>
          </w:tcPr>
          <w:p w14:paraId="738E6880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 0.084</w:t>
            </w:r>
          </w:p>
        </w:tc>
        <w:tc>
          <w:tcPr>
            <w:tcW w:w="1417" w:type="dxa"/>
            <w:vAlign w:val="center"/>
          </w:tcPr>
          <w:p w14:paraId="394BEA91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03</w:t>
            </w:r>
          </w:p>
        </w:tc>
      </w:tr>
      <w:tr w:rsidR="00E21EF9" w:rsidRPr="00BC7FCE" w14:paraId="48F4CB90" w14:textId="77777777" w:rsidTr="008033D4">
        <w:tc>
          <w:tcPr>
            <w:tcW w:w="3823" w:type="dxa"/>
          </w:tcPr>
          <w:p w14:paraId="335C01C9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Mother’s level of education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  <w:r w:rsidRPr="00BC7FCE" w:rsidDel="00B10609">
              <w:rPr>
                <w:rFonts w:asciiTheme="majorBidi" w:hAnsiTheme="majorBidi" w:cstheme="majorBidi"/>
              </w:rPr>
              <w:t xml:space="preserve"> </w:t>
            </w:r>
          </w:p>
          <w:p w14:paraId="6BBD5628" w14:textId="77777777" w:rsidR="00E21EF9" w:rsidRPr="00BC7FCE" w:rsidRDefault="00E21EF9" w:rsidP="00E21EF9">
            <w:pPr>
              <w:numPr>
                <w:ilvl w:val="0"/>
                <w:numId w:val="2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Basic education</w:t>
            </w:r>
          </w:p>
          <w:p w14:paraId="599F2A13" w14:textId="77777777" w:rsidR="00E21EF9" w:rsidRPr="00BC7FCE" w:rsidRDefault="00E21EF9" w:rsidP="00E21EF9">
            <w:pPr>
              <w:numPr>
                <w:ilvl w:val="0"/>
                <w:numId w:val="2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University education </w:t>
            </w:r>
          </w:p>
        </w:tc>
        <w:tc>
          <w:tcPr>
            <w:tcW w:w="1701" w:type="dxa"/>
          </w:tcPr>
          <w:p w14:paraId="4A1E0A52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7D7EC972" w14:textId="1833F81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2</w:t>
            </w:r>
            <w:r w:rsidR="00E97E3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4-30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04031C92" w14:textId="0C212D4E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5</w:t>
            </w:r>
            <w:r w:rsidR="00E97E3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6-36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066BADC9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77</w:t>
            </w:r>
          </w:p>
        </w:tc>
        <w:tc>
          <w:tcPr>
            <w:tcW w:w="1418" w:type="dxa"/>
            <w:vAlign w:val="center"/>
          </w:tcPr>
          <w:p w14:paraId="6BF6B9F4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7348BFD9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7F77C941" w14:textId="77777777" w:rsidTr="008033D4">
        <w:tc>
          <w:tcPr>
            <w:tcW w:w="3823" w:type="dxa"/>
          </w:tcPr>
          <w:p w14:paraId="72322428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Family’s monthly income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08A2125D" w14:textId="77777777" w:rsidR="00E21EF9" w:rsidRPr="00BC7FCE" w:rsidRDefault="00E21EF9" w:rsidP="00E21EF9">
            <w:pPr>
              <w:numPr>
                <w:ilvl w:val="0"/>
                <w:numId w:val="3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&lt; 500 JD </w:t>
            </w:r>
          </w:p>
          <w:p w14:paraId="4CA728C4" w14:textId="77777777" w:rsidR="00E21EF9" w:rsidRPr="00BC7FCE" w:rsidRDefault="00E21EF9" w:rsidP="00E21EF9">
            <w:pPr>
              <w:numPr>
                <w:ilvl w:val="0"/>
                <w:numId w:val="3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≥ 500 JD </w:t>
            </w:r>
          </w:p>
        </w:tc>
        <w:tc>
          <w:tcPr>
            <w:tcW w:w="1701" w:type="dxa"/>
          </w:tcPr>
          <w:p w14:paraId="43D3BCC5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2CFDBC0A" w14:textId="5EC86C1D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2</w:t>
            </w:r>
            <w:r w:rsidR="00E97E3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2.5-32.5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1D23A9BF" w14:textId="21161BFE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2</w:t>
            </w:r>
            <w:r w:rsidR="00A51AE4">
              <w:rPr>
                <w:rFonts w:asciiTheme="majorBidi" w:hAnsiTheme="majorBidi" w:cstheme="majorBidi"/>
              </w:rPr>
              <w:t xml:space="preserve"> [</w:t>
            </w:r>
            <w:r w:rsidRPr="00BC7FCE">
              <w:rPr>
                <w:rFonts w:asciiTheme="majorBidi" w:hAnsiTheme="majorBidi" w:cstheme="majorBidi"/>
              </w:rPr>
              <w:t>6-34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7C33BD41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78</w:t>
            </w:r>
          </w:p>
        </w:tc>
        <w:tc>
          <w:tcPr>
            <w:tcW w:w="1418" w:type="dxa"/>
            <w:vAlign w:val="center"/>
          </w:tcPr>
          <w:p w14:paraId="67F061A5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0BDEDAAD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360EDAAC" w14:textId="77777777" w:rsidTr="008033D4">
        <w:tc>
          <w:tcPr>
            <w:tcW w:w="3823" w:type="dxa"/>
          </w:tcPr>
          <w:p w14:paraId="3170BB79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Residenc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4CD4EA59" w14:textId="77777777" w:rsidR="00E21EF9" w:rsidRPr="00BC7FCE" w:rsidRDefault="00E21EF9" w:rsidP="00E21EF9">
            <w:pPr>
              <w:numPr>
                <w:ilvl w:val="0"/>
                <w:numId w:val="4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Urban areas </w:t>
            </w:r>
          </w:p>
          <w:p w14:paraId="1F2F268F" w14:textId="77777777" w:rsidR="00E21EF9" w:rsidRPr="00BC7FCE" w:rsidRDefault="00E21EF9" w:rsidP="00E21EF9">
            <w:pPr>
              <w:numPr>
                <w:ilvl w:val="0"/>
                <w:numId w:val="4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Rural areas </w:t>
            </w:r>
          </w:p>
        </w:tc>
        <w:tc>
          <w:tcPr>
            <w:tcW w:w="1701" w:type="dxa"/>
          </w:tcPr>
          <w:p w14:paraId="6EE707B3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301F505F" w14:textId="4B01873F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6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3C5B072E" w14:textId="70F0105D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5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6-30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0B2F522C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1418" w:type="dxa"/>
            <w:vAlign w:val="center"/>
          </w:tcPr>
          <w:p w14:paraId="31700906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3216F702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7931D9FB" w14:textId="77777777" w:rsidTr="008033D4">
        <w:trPr>
          <w:trHeight w:val="410"/>
        </w:trPr>
        <w:tc>
          <w:tcPr>
            <w:tcW w:w="3823" w:type="dxa"/>
          </w:tcPr>
          <w:p w14:paraId="72E7D53E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Family history for DM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42ECA6C8" w14:textId="77777777" w:rsidR="00E21EF9" w:rsidRPr="00BC7FCE" w:rsidRDefault="00E21EF9" w:rsidP="00E21EF9">
            <w:pPr>
              <w:numPr>
                <w:ilvl w:val="0"/>
                <w:numId w:val="5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No </w:t>
            </w:r>
          </w:p>
          <w:p w14:paraId="0BC718DB" w14:textId="77777777" w:rsidR="00E21EF9" w:rsidRPr="00BC7FCE" w:rsidRDefault="00E21EF9" w:rsidP="00E21EF9">
            <w:pPr>
              <w:numPr>
                <w:ilvl w:val="0"/>
                <w:numId w:val="5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Yes</w:t>
            </w:r>
          </w:p>
        </w:tc>
        <w:tc>
          <w:tcPr>
            <w:tcW w:w="1701" w:type="dxa"/>
          </w:tcPr>
          <w:p w14:paraId="701146FF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61DDA2BD" w14:textId="2429CBEF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2</w:t>
            </w:r>
            <w:r w:rsidR="00E97E3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42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0EB9217A" w14:textId="41E5FF04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12</w:t>
            </w:r>
            <w:r w:rsidR="00E97E3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0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6F45FF9D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0.918</w:t>
            </w:r>
          </w:p>
        </w:tc>
        <w:tc>
          <w:tcPr>
            <w:tcW w:w="1418" w:type="dxa"/>
            <w:vAlign w:val="center"/>
          </w:tcPr>
          <w:p w14:paraId="6B6C1003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2BAF252C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4A0C1A43" w14:textId="77777777" w:rsidTr="008033D4">
        <w:tc>
          <w:tcPr>
            <w:tcW w:w="3823" w:type="dxa"/>
          </w:tcPr>
          <w:p w14:paraId="08845997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Age at diagnosis (years)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86D9C71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1417" w:type="dxa"/>
            <w:vAlign w:val="center"/>
          </w:tcPr>
          <w:p w14:paraId="001789CD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42</w:t>
            </w:r>
          </w:p>
        </w:tc>
        <w:tc>
          <w:tcPr>
            <w:tcW w:w="1418" w:type="dxa"/>
            <w:vAlign w:val="center"/>
          </w:tcPr>
          <w:p w14:paraId="220E1C6C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12650F64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31123CC2" w14:textId="77777777" w:rsidTr="008033D4">
        <w:tc>
          <w:tcPr>
            <w:tcW w:w="3823" w:type="dxa"/>
          </w:tcPr>
          <w:p w14:paraId="4D585940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Duration of DM (years)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164CF14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1417" w:type="dxa"/>
            <w:vAlign w:val="center"/>
          </w:tcPr>
          <w:p w14:paraId="23692283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356</w:t>
            </w:r>
          </w:p>
        </w:tc>
        <w:tc>
          <w:tcPr>
            <w:tcW w:w="1418" w:type="dxa"/>
            <w:vAlign w:val="center"/>
          </w:tcPr>
          <w:p w14:paraId="135DB2D1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0CA1AA63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69885A21" w14:textId="77777777" w:rsidTr="008033D4">
        <w:tc>
          <w:tcPr>
            <w:tcW w:w="3823" w:type="dxa"/>
          </w:tcPr>
          <w:p w14:paraId="23B19913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HbA1c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6F4A2306" w14:textId="77777777" w:rsidR="00E21EF9" w:rsidRPr="00BC7FCE" w:rsidRDefault="00E21EF9" w:rsidP="00E21EF9">
            <w:pPr>
              <w:numPr>
                <w:ilvl w:val="0"/>
                <w:numId w:val="7"/>
              </w:numPr>
              <w:spacing w:line="480" w:lineRule="auto"/>
              <w:ind w:left="510" w:hanging="18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lt; 7%</w:t>
            </w:r>
          </w:p>
          <w:p w14:paraId="0A2E9512" w14:textId="77777777" w:rsidR="00E21EF9" w:rsidRPr="00BC7FCE" w:rsidRDefault="00E21EF9" w:rsidP="00E21EF9">
            <w:pPr>
              <w:numPr>
                <w:ilvl w:val="0"/>
                <w:numId w:val="7"/>
              </w:numPr>
              <w:spacing w:line="480" w:lineRule="auto"/>
              <w:ind w:left="510" w:hanging="18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≥ 7%</w:t>
            </w:r>
          </w:p>
        </w:tc>
        <w:tc>
          <w:tcPr>
            <w:tcW w:w="1701" w:type="dxa"/>
          </w:tcPr>
          <w:p w14:paraId="381978A1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4358EF5" w14:textId="05AD325B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7.25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55BA1802" w14:textId="432C21A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1.25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5F37D7BF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898</w:t>
            </w:r>
          </w:p>
        </w:tc>
        <w:tc>
          <w:tcPr>
            <w:tcW w:w="1418" w:type="dxa"/>
            <w:vAlign w:val="center"/>
          </w:tcPr>
          <w:p w14:paraId="7C5C9E1D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082AB5AD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04FB9E4B" w14:textId="77777777" w:rsidTr="008033D4">
        <w:tc>
          <w:tcPr>
            <w:tcW w:w="3823" w:type="dxa"/>
          </w:tcPr>
          <w:p w14:paraId="2EF68B3E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Blood glucose level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4348888A" w14:textId="77777777" w:rsidR="00E21EF9" w:rsidRPr="00BC7FCE" w:rsidRDefault="00E21EF9" w:rsidP="00E21EF9">
            <w:pPr>
              <w:numPr>
                <w:ilvl w:val="0"/>
                <w:numId w:val="8"/>
              </w:numPr>
              <w:spacing w:line="480" w:lineRule="auto"/>
              <w:ind w:left="510" w:hanging="18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≤ 130 mg/dl</w:t>
            </w:r>
          </w:p>
          <w:p w14:paraId="50AAE6C1" w14:textId="77777777" w:rsidR="00E21EF9" w:rsidRPr="00BC7FCE" w:rsidRDefault="00E21EF9" w:rsidP="00E21EF9">
            <w:pPr>
              <w:numPr>
                <w:ilvl w:val="0"/>
                <w:numId w:val="8"/>
              </w:numPr>
              <w:spacing w:line="480" w:lineRule="auto"/>
              <w:ind w:left="510" w:hanging="18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gt; 130 mg/dl</w:t>
            </w:r>
          </w:p>
        </w:tc>
        <w:tc>
          <w:tcPr>
            <w:tcW w:w="1701" w:type="dxa"/>
          </w:tcPr>
          <w:p w14:paraId="47636509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B27EBD3" w14:textId="5A8013F1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3.5</w:t>
            </w:r>
            <w:r w:rsidR="005A104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6-30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558EEA86" w14:textId="7941F9C0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2</w:t>
            </w:r>
            <w:r w:rsidR="005A1043">
              <w:rPr>
                <w:rFonts w:asciiTheme="majorBidi" w:hAnsiTheme="majorBidi" w:cstheme="majorBidi"/>
              </w:rPr>
              <w:t xml:space="preserve">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6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66C7ED98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882</w:t>
            </w:r>
          </w:p>
        </w:tc>
        <w:tc>
          <w:tcPr>
            <w:tcW w:w="1418" w:type="dxa"/>
            <w:vAlign w:val="center"/>
          </w:tcPr>
          <w:p w14:paraId="1EF2D509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64E37490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06C0689D" w14:textId="77777777" w:rsidTr="008033D4">
        <w:tc>
          <w:tcPr>
            <w:tcW w:w="3823" w:type="dxa"/>
          </w:tcPr>
          <w:p w14:paraId="43F45EE4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Comorbiditie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10E91AC9" w14:textId="77777777" w:rsidR="00E21EF9" w:rsidRPr="00BC7FCE" w:rsidRDefault="00E21EF9" w:rsidP="00E21EF9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No</w:t>
            </w:r>
          </w:p>
          <w:p w14:paraId="59B54F35" w14:textId="77777777" w:rsidR="00E21EF9" w:rsidRPr="00BC7FCE" w:rsidRDefault="00E21EF9" w:rsidP="00E21EF9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01" w:type="dxa"/>
          </w:tcPr>
          <w:p w14:paraId="1BAC9B51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7CF3DF4" w14:textId="70C00D7E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6-33.5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74889713" w14:textId="7040BEFF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3.5-30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3718A126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343</w:t>
            </w:r>
          </w:p>
        </w:tc>
        <w:tc>
          <w:tcPr>
            <w:tcW w:w="1418" w:type="dxa"/>
            <w:vAlign w:val="center"/>
          </w:tcPr>
          <w:p w14:paraId="46EB025A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40C5FE7A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6BB3F64B" w14:textId="77777777" w:rsidTr="008033D4">
        <w:tc>
          <w:tcPr>
            <w:tcW w:w="3823" w:type="dxa"/>
          </w:tcPr>
          <w:p w14:paraId="1E79FDCB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DKA occurrence in the previous 6 month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490A1569" w14:textId="77777777" w:rsidR="00E21EF9" w:rsidRPr="00BC7FCE" w:rsidRDefault="00E21EF9" w:rsidP="00E21EF9">
            <w:pPr>
              <w:numPr>
                <w:ilvl w:val="0"/>
                <w:numId w:val="10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No </w:t>
            </w:r>
          </w:p>
          <w:p w14:paraId="22E42D9F" w14:textId="77777777" w:rsidR="00E21EF9" w:rsidRPr="00BC7FCE" w:rsidRDefault="00E21EF9" w:rsidP="00E21EF9">
            <w:pPr>
              <w:numPr>
                <w:ilvl w:val="0"/>
                <w:numId w:val="10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01" w:type="dxa"/>
          </w:tcPr>
          <w:p w14:paraId="26B6E363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513E1066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5508052D" w14:textId="2B15734A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6</w:t>
            </w:r>
            <w:r w:rsidR="00A51AE4">
              <w:rPr>
                <w:rFonts w:asciiTheme="majorBidi" w:hAnsiTheme="majorBidi" w:cstheme="majorBidi"/>
              </w:rPr>
              <w:t>]</w:t>
            </w:r>
          </w:p>
          <w:p w14:paraId="2FBB6D4F" w14:textId="2769BE9F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A51AE4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25</w:t>
            </w:r>
            <w:r w:rsidR="00A51AE4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445D40FF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9</w:t>
            </w:r>
          </w:p>
          <w:p w14:paraId="4893538C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Align w:val="center"/>
          </w:tcPr>
          <w:p w14:paraId="56F904B0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2A35C42F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706B44D7" w14:textId="77777777" w:rsidTr="008033D4">
        <w:tc>
          <w:tcPr>
            <w:tcW w:w="3823" w:type="dxa"/>
          </w:tcPr>
          <w:p w14:paraId="71FC966D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</w:rPr>
            </w:pPr>
            <w:proofErr w:type="gramStart"/>
            <w:r w:rsidRPr="00BC7FCE">
              <w:rPr>
                <w:rFonts w:asciiTheme="majorBidi" w:hAnsiTheme="majorBidi" w:cstheme="majorBidi"/>
              </w:rPr>
              <w:t>Disease related</w:t>
            </w:r>
            <w:proofErr w:type="gramEnd"/>
            <w:r w:rsidRPr="00BC7FCE">
              <w:rPr>
                <w:rFonts w:asciiTheme="majorBidi" w:hAnsiTheme="majorBidi" w:cstheme="majorBidi"/>
              </w:rPr>
              <w:t xml:space="preserve"> factors </w:t>
            </w:r>
            <w:proofErr w:type="spellStart"/>
            <w:proofErr w:type="gramStart"/>
            <w:r w:rsidRPr="00BC7FCE">
              <w:rPr>
                <w:rFonts w:asciiTheme="majorBidi" w:hAnsiTheme="majorBidi" w:cstheme="majorBidi"/>
                <w:vertAlign w:val="superscript"/>
              </w:rPr>
              <w:t>a,c</w:t>
            </w:r>
            <w:proofErr w:type="spellEnd"/>
            <w:proofErr w:type="gramEnd"/>
          </w:p>
          <w:p w14:paraId="0223C51E" w14:textId="77777777" w:rsidR="00E21EF9" w:rsidRPr="00BC7FCE" w:rsidRDefault="00E21EF9" w:rsidP="00E21EF9">
            <w:pPr>
              <w:numPr>
                <w:ilvl w:val="0"/>
                <w:numId w:val="11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No</w:t>
            </w:r>
          </w:p>
          <w:p w14:paraId="314DCA92" w14:textId="77777777" w:rsidR="00E21EF9" w:rsidRPr="00BC7FCE" w:rsidRDefault="00E21EF9" w:rsidP="00E21EF9">
            <w:pPr>
              <w:numPr>
                <w:ilvl w:val="0"/>
                <w:numId w:val="11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01" w:type="dxa"/>
          </w:tcPr>
          <w:p w14:paraId="1060FF23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74289FC1" w14:textId="1384E9B0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5 </w:t>
            </w:r>
            <w:r w:rsidR="00E97E33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6-36</w:t>
            </w:r>
            <w:r w:rsidR="00E97E33">
              <w:rPr>
                <w:rFonts w:asciiTheme="majorBidi" w:hAnsiTheme="majorBidi" w:cstheme="majorBidi"/>
              </w:rPr>
              <w:t>]</w:t>
            </w:r>
          </w:p>
          <w:p w14:paraId="5585983D" w14:textId="1112FA14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E97E33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2</w:t>
            </w:r>
            <w:r w:rsidR="00E97E33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417" w:type="dxa"/>
            <w:vAlign w:val="center"/>
          </w:tcPr>
          <w:p w14:paraId="012E3002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1418" w:type="dxa"/>
            <w:vAlign w:val="center"/>
          </w:tcPr>
          <w:p w14:paraId="63F47A04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34F9DB9F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5E75A446" w14:textId="77777777" w:rsidTr="008033D4">
        <w:tc>
          <w:tcPr>
            <w:tcW w:w="3823" w:type="dxa"/>
          </w:tcPr>
          <w:p w14:paraId="5E3CE364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Adherence scor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0EC53C2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26</w:t>
            </w:r>
          </w:p>
        </w:tc>
        <w:tc>
          <w:tcPr>
            <w:tcW w:w="1417" w:type="dxa"/>
            <w:vAlign w:val="center"/>
          </w:tcPr>
          <w:p w14:paraId="655630E9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25</w:t>
            </w:r>
          </w:p>
        </w:tc>
        <w:tc>
          <w:tcPr>
            <w:tcW w:w="1418" w:type="dxa"/>
            <w:vAlign w:val="center"/>
          </w:tcPr>
          <w:p w14:paraId="369F4904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17C0E749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73003AE2" w14:textId="77777777" w:rsidTr="008033D4">
        <w:tc>
          <w:tcPr>
            <w:tcW w:w="3823" w:type="dxa"/>
          </w:tcPr>
          <w:p w14:paraId="622BF994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BC7FCE">
              <w:rPr>
                <w:rFonts w:asciiTheme="majorBidi" w:hAnsiTheme="majorBidi" w:cstheme="majorBidi"/>
              </w:rPr>
              <w:t>HRQoL</w:t>
            </w:r>
            <w:proofErr w:type="spellEnd"/>
            <w:r w:rsidRPr="00BC7FCE">
              <w:rPr>
                <w:rFonts w:asciiTheme="majorBidi" w:hAnsiTheme="majorBidi" w:cstheme="majorBidi"/>
              </w:rPr>
              <w:t xml:space="preserve"> score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4C128F09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0.078</w:t>
            </w:r>
          </w:p>
        </w:tc>
        <w:tc>
          <w:tcPr>
            <w:tcW w:w="1417" w:type="dxa"/>
            <w:vAlign w:val="center"/>
          </w:tcPr>
          <w:p w14:paraId="7F06382A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346</w:t>
            </w:r>
          </w:p>
        </w:tc>
        <w:tc>
          <w:tcPr>
            <w:tcW w:w="1418" w:type="dxa"/>
          </w:tcPr>
          <w:p w14:paraId="2CA592AD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66F8D495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21EF9" w:rsidRPr="00BC7FCE" w14:paraId="65DBE36A" w14:textId="77777777" w:rsidTr="008033D4">
        <w:tc>
          <w:tcPr>
            <w:tcW w:w="3823" w:type="dxa"/>
          </w:tcPr>
          <w:p w14:paraId="6ADFD960" w14:textId="77777777" w:rsidR="00E21EF9" w:rsidRPr="00BC7FCE" w:rsidRDefault="00E21EF9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Stigma scor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8A319A8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1417" w:type="dxa"/>
            <w:vAlign w:val="center"/>
          </w:tcPr>
          <w:p w14:paraId="141C1D86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78</w:t>
            </w:r>
          </w:p>
        </w:tc>
        <w:tc>
          <w:tcPr>
            <w:tcW w:w="1418" w:type="dxa"/>
          </w:tcPr>
          <w:p w14:paraId="15A548D7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00E82B90" w14:textId="77777777" w:rsidR="00E21EF9" w:rsidRPr="00BC7FCE" w:rsidRDefault="00E21EF9" w:rsidP="008033D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FB04AE0" w14:textId="77777777" w:rsidR="00E21EF9" w:rsidRPr="00BC7FCE" w:rsidRDefault="00E21EF9" w:rsidP="00E21EF9">
      <w:pPr>
        <w:spacing w:line="480" w:lineRule="auto"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</w:rPr>
        <w:lastRenderedPageBreak/>
        <w:t xml:space="preserve">Abbreviations: BMI, Body Mass Index; HbA1c, Glycated hemoglobin; </w:t>
      </w:r>
      <w:proofErr w:type="spellStart"/>
      <w:r w:rsidRPr="00BC7FCE">
        <w:rPr>
          <w:rFonts w:asciiTheme="majorBidi" w:hAnsiTheme="majorBidi" w:cstheme="majorBidi"/>
        </w:rPr>
        <w:t>HRQoL</w:t>
      </w:r>
      <w:proofErr w:type="spellEnd"/>
      <w:r w:rsidRPr="00BC7FCE">
        <w:rPr>
          <w:rFonts w:asciiTheme="majorBidi" w:hAnsiTheme="majorBidi" w:cstheme="majorBidi"/>
        </w:rPr>
        <w:t xml:space="preserve">, Health Related-Quality of Life; DKA, Diabetic Ketoacidosis. </w:t>
      </w:r>
    </w:p>
    <w:p w14:paraId="693551DB" w14:textId="3003F2FF" w:rsidR="00E21EF9" w:rsidRPr="00BC7FCE" w:rsidRDefault="00E21EF9" w:rsidP="00E21EF9">
      <w:pPr>
        <w:spacing w:line="480" w:lineRule="auto"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 xml:space="preserve">a </w:t>
      </w:r>
      <w:r w:rsidRPr="00BC7FCE">
        <w:rPr>
          <w:rFonts w:asciiTheme="majorBidi" w:hAnsiTheme="majorBidi" w:cstheme="majorBidi"/>
        </w:rPr>
        <w:t>Data was described as median [Interquartile range] and analyzed by Mann Whitney test</w:t>
      </w:r>
    </w:p>
    <w:p w14:paraId="3D9240A2" w14:textId="77777777" w:rsidR="00E21EF9" w:rsidRPr="00BC7FCE" w:rsidRDefault="00E21EF9" w:rsidP="00E21EF9">
      <w:pPr>
        <w:spacing w:line="480" w:lineRule="auto"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b</w:t>
      </w:r>
      <w:r w:rsidRPr="00BC7FCE">
        <w:rPr>
          <w:rFonts w:asciiTheme="majorBidi" w:hAnsiTheme="majorBidi" w:cstheme="majorBidi"/>
        </w:rPr>
        <w:t xml:space="preserve"> Data was described as correlation coefficient and analyzed by Spearman correlation</w:t>
      </w:r>
    </w:p>
    <w:p w14:paraId="2EC66D48" w14:textId="77777777" w:rsidR="00E21EF9" w:rsidRPr="00BC7FCE" w:rsidRDefault="00E21EF9" w:rsidP="00E21EF9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c</w:t>
      </w:r>
      <w:r w:rsidRPr="00BC7FCE">
        <w:rPr>
          <w:rFonts w:asciiTheme="majorBidi" w:hAnsiTheme="majorBidi" w:cstheme="majorBidi"/>
        </w:rPr>
        <w:t xml:space="preserve"> Include school </w:t>
      </w:r>
      <w:proofErr w:type="gramStart"/>
      <w:r w:rsidRPr="00BC7FCE">
        <w:rPr>
          <w:rFonts w:asciiTheme="majorBidi" w:hAnsiTheme="majorBidi" w:cstheme="majorBidi"/>
        </w:rPr>
        <w:t>absent,</w:t>
      </w:r>
      <w:proofErr w:type="gramEnd"/>
      <w:r w:rsidRPr="00BC7FCE">
        <w:rPr>
          <w:rFonts w:asciiTheme="majorBidi" w:hAnsiTheme="majorBidi" w:cstheme="majorBidi"/>
        </w:rPr>
        <w:t xml:space="preserve"> emergency room visits and hospital admission</w:t>
      </w:r>
    </w:p>
    <w:p w14:paraId="0D5B2240" w14:textId="4E085078" w:rsidR="00E21EF9" w:rsidRDefault="000410E1" w:rsidP="00E21EF9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d</w:t>
      </w:r>
      <w:r w:rsidR="00E21EF9" w:rsidRPr="00BC7FCE">
        <w:rPr>
          <w:rFonts w:asciiTheme="majorBidi" w:hAnsiTheme="majorBidi" w:cstheme="majorBidi"/>
          <w:vertAlign w:val="superscript"/>
        </w:rPr>
        <w:t xml:space="preserve"> </w:t>
      </w:r>
      <w:r w:rsidR="00E21EF9" w:rsidRPr="00BC7FCE">
        <w:rPr>
          <w:rFonts w:asciiTheme="majorBidi" w:hAnsiTheme="majorBidi" w:cstheme="majorBidi"/>
        </w:rPr>
        <w:t>Multivariate analysis: linear regression</w:t>
      </w:r>
    </w:p>
    <w:p w14:paraId="47A873BC" w14:textId="77777777" w:rsidR="00624973" w:rsidRDefault="00624973"/>
    <w:sectPr w:rsidR="00624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A7E58"/>
    <w:multiLevelType w:val="hybridMultilevel"/>
    <w:tmpl w:val="B7B64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67D33"/>
    <w:multiLevelType w:val="hybridMultilevel"/>
    <w:tmpl w:val="D5966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4246C"/>
    <w:multiLevelType w:val="hybridMultilevel"/>
    <w:tmpl w:val="D0422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E20DE"/>
    <w:multiLevelType w:val="hybridMultilevel"/>
    <w:tmpl w:val="55D4F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61131"/>
    <w:multiLevelType w:val="hybridMultilevel"/>
    <w:tmpl w:val="7708F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9C647C"/>
    <w:multiLevelType w:val="hybridMultilevel"/>
    <w:tmpl w:val="0B285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895537"/>
    <w:multiLevelType w:val="hybridMultilevel"/>
    <w:tmpl w:val="5A1C66FE"/>
    <w:lvl w:ilvl="0" w:tplc="B16E7B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F4706"/>
    <w:multiLevelType w:val="hybridMultilevel"/>
    <w:tmpl w:val="14FA2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440213"/>
    <w:multiLevelType w:val="hybridMultilevel"/>
    <w:tmpl w:val="F836EDC2"/>
    <w:lvl w:ilvl="0" w:tplc="E3247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222974"/>
    <w:multiLevelType w:val="hybridMultilevel"/>
    <w:tmpl w:val="E5442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B04A3A"/>
    <w:multiLevelType w:val="hybridMultilevel"/>
    <w:tmpl w:val="45EAB6F6"/>
    <w:lvl w:ilvl="0" w:tplc="89EA6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731806">
    <w:abstractNumId w:val="6"/>
  </w:num>
  <w:num w:numId="2" w16cid:durableId="1683051604">
    <w:abstractNumId w:val="10"/>
  </w:num>
  <w:num w:numId="3" w16cid:durableId="1732002694">
    <w:abstractNumId w:val="2"/>
  </w:num>
  <w:num w:numId="4" w16cid:durableId="513153107">
    <w:abstractNumId w:val="8"/>
  </w:num>
  <w:num w:numId="5" w16cid:durableId="1153835598">
    <w:abstractNumId w:val="7"/>
  </w:num>
  <w:num w:numId="6" w16cid:durableId="2007509753">
    <w:abstractNumId w:val="5"/>
  </w:num>
  <w:num w:numId="7" w16cid:durableId="795566124">
    <w:abstractNumId w:val="4"/>
  </w:num>
  <w:num w:numId="8" w16cid:durableId="750393364">
    <w:abstractNumId w:val="3"/>
  </w:num>
  <w:num w:numId="9" w16cid:durableId="1191457499">
    <w:abstractNumId w:val="0"/>
  </w:num>
  <w:num w:numId="10" w16cid:durableId="150758114">
    <w:abstractNumId w:val="1"/>
  </w:num>
  <w:num w:numId="11" w16cid:durableId="13401583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F9"/>
    <w:rsid w:val="00001A62"/>
    <w:rsid w:val="000410E1"/>
    <w:rsid w:val="00065D6C"/>
    <w:rsid w:val="00126A2D"/>
    <w:rsid w:val="001F36D9"/>
    <w:rsid w:val="005A1043"/>
    <w:rsid w:val="00624973"/>
    <w:rsid w:val="00684ED5"/>
    <w:rsid w:val="00756F41"/>
    <w:rsid w:val="00A51AE4"/>
    <w:rsid w:val="00DE69FD"/>
    <w:rsid w:val="00E21EF9"/>
    <w:rsid w:val="00E626ED"/>
    <w:rsid w:val="00E9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C24E"/>
  <w15:chartTrackingRefBased/>
  <w15:docId w15:val="{CF5D21C7-25C4-4521-A7FB-9F904CB3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E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E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E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E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E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E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E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E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E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E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E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E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E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E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E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EF9"/>
    <w:rPr>
      <w:b/>
      <w:bCs/>
      <w:smallCaps/>
      <w:color w:val="0F4761" w:themeColor="accent1" w:themeShade="BF"/>
      <w:spacing w:val="5"/>
    </w:rPr>
  </w:style>
  <w:style w:type="table" w:customStyle="1" w:styleId="TableGrid13">
    <w:name w:val="Table Grid13"/>
    <w:basedOn w:val="TableNormal"/>
    <w:next w:val="TableGrid"/>
    <w:uiPriority w:val="39"/>
    <w:rsid w:val="00E21EF9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1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ma Almomani</dc:creator>
  <cp:keywords/>
  <dc:description/>
  <cp:lastModifiedBy>Basima Almomani</cp:lastModifiedBy>
  <cp:revision>7</cp:revision>
  <dcterms:created xsi:type="dcterms:W3CDTF">2025-01-27T08:37:00Z</dcterms:created>
  <dcterms:modified xsi:type="dcterms:W3CDTF">2025-01-31T07:43:00Z</dcterms:modified>
</cp:coreProperties>
</file>